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51053" w14:textId="0DB2D310" w:rsidR="00A048D3" w:rsidRPr="005F4596" w:rsidRDefault="00A048D3" w:rsidP="000C72C7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r w:rsidRPr="005F459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7125D5" w:rsidRPr="005F4596">
        <w:rPr>
          <w:rFonts w:ascii="Times New Roman" w:hAnsi="Times New Roman" w:cs="Times New Roman"/>
          <w:b/>
          <w:bCs/>
          <w:sz w:val="24"/>
        </w:rPr>
        <w:t>4</w:t>
      </w:r>
      <w:r w:rsidRPr="005F4596">
        <w:rPr>
          <w:rFonts w:ascii="Times New Roman" w:hAnsi="Times New Roman" w:cs="Times New Roman"/>
          <w:b/>
          <w:bCs/>
          <w:sz w:val="24"/>
        </w:rPr>
        <w:t>.</w:t>
      </w:r>
      <w:r w:rsidRPr="005F4596">
        <w:rPr>
          <w:rFonts w:ascii="Times New Roman" w:hAnsi="Times New Roman" w:cs="Times New Roman"/>
          <w:sz w:val="24"/>
        </w:rPr>
        <w:t xml:space="preserve"> Consistency of assessments among junior, intermediate, and senior radiologis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1"/>
        <w:gridCol w:w="4711"/>
      </w:tblGrid>
      <w:tr w:rsidR="005F4596" w:rsidRPr="005F4596" w14:paraId="5AA894E6" w14:textId="77777777" w:rsidTr="000C72C7">
        <w:trPr>
          <w:trHeight w:val="314"/>
        </w:trPr>
        <w:tc>
          <w:tcPr>
            <w:tcW w:w="4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1BA4" w14:textId="77777777" w:rsidR="00A048D3" w:rsidRPr="005F4596" w:rsidRDefault="00A048D3" w:rsidP="000C72C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4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13419" w14:textId="77777777" w:rsidR="00A048D3" w:rsidRPr="005F4596" w:rsidRDefault="00A048D3" w:rsidP="000C72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Kappa value</w:t>
            </w:r>
          </w:p>
        </w:tc>
      </w:tr>
      <w:tr w:rsidR="005F4596" w:rsidRPr="005F4596" w14:paraId="62F84D18" w14:textId="77777777" w:rsidTr="000C72C7">
        <w:trPr>
          <w:trHeight w:val="314"/>
        </w:trPr>
        <w:tc>
          <w:tcPr>
            <w:tcW w:w="4711" w:type="dxa"/>
            <w:tcBorders>
              <w:top w:val="single" w:sz="4" w:space="0" w:color="auto"/>
            </w:tcBorders>
            <w:vAlign w:val="center"/>
          </w:tcPr>
          <w:p w14:paraId="10651206" w14:textId="77777777" w:rsidR="00A048D3" w:rsidRPr="005F4596" w:rsidRDefault="00A048D3" w:rsidP="000C72C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 xml:space="preserve">Junior vs. Intermediate </w:t>
            </w:r>
          </w:p>
        </w:tc>
        <w:tc>
          <w:tcPr>
            <w:tcW w:w="4711" w:type="dxa"/>
            <w:tcBorders>
              <w:top w:val="single" w:sz="4" w:space="0" w:color="auto"/>
            </w:tcBorders>
            <w:vAlign w:val="center"/>
          </w:tcPr>
          <w:p w14:paraId="10713B30" w14:textId="77777777" w:rsidR="00A048D3" w:rsidRPr="005F4596" w:rsidRDefault="00A048D3" w:rsidP="000C72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5F4596" w:rsidRPr="005F4596" w14:paraId="3C532CB8" w14:textId="77777777" w:rsidTr="000C72C7">
        <w:trPr>
          <w:trHeight w:val="325"/>
        </w:trPr>
        <w:tc>
          <w:tcPr>
            <w:tcW w:w="4711" w:type="dxa"/>
            <w:vAlign w:val="center"/>
          </w:tcPr>
          <w:p w14:paraId="6AB27572" w14:textId="77777777" w:rsidR="00A048D3" w:rsidRPr="005F4596" w:rsidRDefault="00A048D3" w:rsidP="000C72C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Junior vs. Senior</w:t>
            </w:r>
          </w:p>
        </w:tc>
        <w:tc>
          <w:tcPr>
            <w:tcW w:w="4711" w:type="dxa"/>
            <w:vAlign w:val="center"/>
          </w:tcPr>
          <w:p w14:paraId="5B508D8C" w14:textId="77777777" w:rsidR="00A048D3" w:rsidRPr="005F4596" w:rsidRDefault="00A048D3" w:rsidP="000C72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5F4596" w:rsidRPr="005F4596" w14:paraId="6A730C0A" w14:textId="77777777" w:rsidTr="000C72C7">
        <w:trPr>
          <w:trHeight w:val="314"/>
        </w:trPr>
        <w:tc>
          <w:tcPr>
            <w:tcW w:w="4711" w:type="dxa"/>
            <w:vAlign w:val="center"/>
          </w:tcPr>
          <w:p w14:paraId="5DE76828" w14:textId="77777777" w:rsidR="00A048D3" w:rsidRPr="005F4596" w:rsidRDefault="00A048D3" w:rsidP="000C72C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Intermediate vs. Senior</w:t>
            </w:r>
          </w:p>
        </w:tc>
        <w:tc>
          <w:tcPr>
            <w:tcW w:w="4711" w:type="dxa"/>
            <w:vAlign w:val="center"/>
          </w:tcPr>
          <w:p w14:paraId="1193B428" w14:textId="77777777" w:rsidR="00A048D3" w:rsidRPr="005F4596" w:rsidRDefault="00A048D3" w:rsidP="000C72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4596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bookmarkEnd w:id="0"/>
    </w:tbl>
    <w:p w14:paraId="3619915F" w14:textId="77777777" w:rsidR="00F108EB" w:rsidRPr="005F4596" w:rsidRDefault="00F108EB" w:rsidP="000C72C7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F108EB" w:rsidRPr="005F4596" w:rsidSect="000C72C7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6257C" w14:textId="77777777" w:rsidR="009807EC" w:rsidRDefault="009807EC" w:rsidP="00A048D3">
      <w:pPr>
        <w:spacing w:after="0" w:line="240" w:lineRule="auto"/>
      </w:pPr>
      <w:r>
        <w:separator/>
      </w:r>
    </w:p>
  </w:endnote>
  <w:endnote w:type="continuationSeparator" w:id="0">
    <w:p w14:paraId="0F65E19B" w14:textId="77777777" w:rsidR="009807EC" w:rsidRDefault="009807EC" w:rsidP="00A04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23180" w14:textId="77777777" w:rsidR="009807EC" w:rsidRDefault="009807EC" w:rsidP="00A048D3">
      <w:pPr>
        <w:spacing w:after="0" w:line="240" w:lineRule="auto"/>
      </w:pPr>
      <w:r>
        <w:separator/>
      </w:r>
    </w:p>
  </w:footnote>
  <w:footnote w:type="continuationSeparator" w:id="0">
    <w:p w14:paraId="32F734EC" w14:textId="77777777" w:rsidR="009807EC" w:rsidRDefault="009807EC" w:rsidP="00A04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1ED"/>
    <w:rsid w:val="00016F32"/>
    <w:rsid w:val="000C72C7"/>
    <w:rsid w:val="005F4596"/>
    <w:rsid w:val="007125D5"/>
    <w:rsid w:val="0092794E"/>
    <w:rsid w:val="009807EC"/>
    <w:rsid w:val="00A048D3"/>
    <w:rsid w:val="00B649B7"/>
    <w:rsid w:val="00C963E9"/>
    <w:rsid w:val="00DA159B"/>
    <w:rsid w:val="00E25C59"/>
    <w:rsid w:val="00EA01ED"/>
    <w:rsid w:val="00F1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81F267"/>
  <w15:chartTrackingRefBased/>
  <w15:docId w15:val="{8491575B-C75E-4E2C-8119-BA954DD38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8D3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1ED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1ED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1ED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1ED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1ED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1ED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1ED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1ED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1ED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1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1E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1E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1E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1E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1E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1E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01E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1E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1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1ED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A0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1ED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EA0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1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48D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48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48D3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48D3"/>
    <w:rPr>
      <w:sz w:val="18"/>
      <w:szCs w:val="18"/>
    </w:rPr>
  </w:style>
  <w:style w:type="table" w:styleId="TableGrid">
    <w:name w:val="Table Grid"/>
    <w:basedOn w:val="TableNormal"/>
    <w:uiPriority w:val="39"/>
    <w:rsid w:val="00A048D3"/>
    <w:rPr>
      <w:sz w:val="22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81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im Final Deliverables</cp:lastModifiedBy>
  <cp:revision>2</cp:revision>
  <dcterms:created xsi:type="dcterms:W3CDTF">2026-03-17T02:24:00Z</dcterms:created>
  <dcterms:modified xsi:type="dcterms:W3CDTF">2026-06-25T07:15:00Z</dcterms:modified>
</cp:coreProperties>
</file>